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947BF" w:rsidRPr="006A00D8" w:rsidRDefault="00B947BF" w:rsidP="00B947BF">
      <w:pPr>
        <w:rPr>
          <w:rFonts w:ascii="Times New Roman" w:hAnsi="Times New Roman" w:cs="Times New Roman"/>
          <w:sz w:val="20"/>
        </w:rPr>
      </w:pPr>
      <w:bookmarkStart w:id="0" w:name="_GoBack"/>
      <w:proofErr w:type="gramStart"/>
      <w:r>
        <w:rPr>
          <w:rFonts w:ascii="Times New Roman" w:hAnsi="Times New Roman" w:cs="Times New Roman"/>
          <w:b/>
          <w:sz w:val="20"/>
        </w:rPr>
        <w:t>Supplementa</w:t>
      </w:r>
      <w:r>
        <w:rPr>
          <w:rFonts w:ascii="Times New Roman" w:hAnsi="Times New Roman" w:cs="Times New Roman" w:hint="eastAsia"/>
          <w:b/>
          <w:sz w:val="20"/>
        </w:rPr>
        <w:t>ry</w:t>
      </w:r>
      <w:r w:rsidRPr="006A00D8">
        <w:rPr>
          <w:rFonts w:ascii="Times New Roman" w:hAnsi="Times New Roman" w:cs="Times New Roman" w:hint="eastAsia"/>
          <w:b/>
          <w:sz w:val="20"/>
        </w:rPr>
        <w:t xml:space="preserve"> Table S</w:t>
      </w:r>
      <w:r>
        <w:rPr>
          <w:rFonts w:ascii="Times New Roman" w:hAnsi="Times New Roman" w:cs="Times New Roman" w:hint="eastAsia"/>
          <w:b/>
          <w:sz w:val="20"/>
        </w:rPr>
        <w:t>4</w:t>
      </w:r>
      <w:r w:rsidRPr="006A00D8">
        <w:rPr>
          <w:rFonts w:ascii="Times New Roman" w:hAnsi="Times New Roman" w:cs="Times New Roman" w:hint="eastAsia"/>
          <w:b/>
          <w:sz w:val="20"/>
        </w:rPr>
        <w:t>.</w:t>
      </w:r>
      <w:proofErr w:type="gramEnd"/>
      <w:r w:rsidRPr="006A00D8">
        <w:rPr>
          <w:rFonts w:ascii="Times New Roman" w:hAnsi="Times New Roman" w:cs="Times New Roman" w:hint="eastAsia"/>
          <w:b/>
          <w:sz w:val="20"/>
        </w:rPr>
        <w:t xml:space="preserve"> </w:t>
      </w:r>
      <w:proofErr w:type="gramStart"/>
      <w:r w:rsidRPr="006A00D8">
        <w:rPr>
          <w:rFonts w:ascii="Times New Roman" w:hAnsi="Times New Roman" w:cs="Times New Roman" w:hint="eastAsia"/>
          <w:sz w:val="20"/>
        </w:rPr>
        <w:t>List of Type III DEGs.</w:t>
      </w:r>
      <w:proofErr w:type="gramEnd"/>
    </w:p>
    <w:tbl>
      <w:tblPr>
        <w:tblW w:w="14193" w:type="dxa"/>
        <w:tblInd w:w="-318" w:type="dxa"/>
        <w:tblLayout w:type="fixed"/>
        <w:tblLook w:val="04A0" w:firstRow="1" w:lastRow="0" w:firstColumn="1" w:lastColumn="0" w:noHBand="0" w:noVBand="1"/>
      </w:tblPr>
      <w:tblGrid>
        <w:gridCol w:w="864"/>
        <w:gridCol w:w="620"/>
        <w:gridCol w:w="657"/>
        <w:gridCol w:w="595"/>
        <w:gridCol w:w="632"/>
        <w:gridCol w:w="583"/>
        <w:gridCol w:w="620"/>
        <w:gridCol w:w="2584"/>
        <w:gridCol w:w="1085"/>
        <w:gridCol w:w="629"/>
        <w:gridCol w:w="1158"/>
        <w:gridCol w:w="629"/>
        <w:gridCol w:w="1109"/>
        <w:gridCol w:w="629"/>
        <w:gridCol w:w="1170"/>
        <w:gridCol w:w="629"/>
      </w:tblGrid>
      <w:tr w:rsidR="00B947BF" w:rsidTr="00B64A4C">
        <w:trPr>
          <w:trHeight w:val="807"/>
        </w:trPr>
        <w:tc>
          <w:tcPr>
            <w:tcW w:w="86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bookmarkEnd w:id="0"/>
          <w:p w:rsidR="00B947BF" w:rsidRDefault="00B947BF" w:rsidP="00B64A4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  <w:szCs w:val="11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  <w:szCs w:val="11"/>
              </w:rPr>
              <w:t>Gene_id</w:t>
            </w:r>
            <w:proofErr w:type="spellEnd"/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B947BF" w:rsidRDefault="00B947BF" w:rsidP="00B64A4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  <w:szCs w:val="11"/>
              </w:rPr>
              <w:t>WT_CK</w:t>
            </w:r>
          </w:p>
        </w:tc>
        <w:tc>
          <w:tcPr>
            <w:tcW w:w="65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B947BF" w:rsidRDefault="00B947BF" w:rsidP="00B64A4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  <w:szCs w:val="11"/>
              </w:rPr>
              <w:t>WT_PST</w:t>
            </w: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B947BF" w:rsidRDefault="00B947BF" w:rsidP="00B64A4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  <w:szCs w:val="11"/>
              </w:rPr>
              <w:t>OE_CK</w:t>
            </w:r>
          </w:p>
        </w:tc>
        <w:tc>
          <w:tcPr>
            <w:tcW w:w="63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B947BF" w:rsidRDefault="00B947BF" w:rsidP="00B64A4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  <w:szCs w:val="11"/>
              </w:rPr>
              <w:t>OE_PST</w:t>
            </w:r>
          </w:p>
        </w:tc>
        <w:tc>
          <w:tcPr>
            <w:tcW w:w="58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B947BF" w:rsidRDefault="00B947BF" w:rsidP="00B64A4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  <w:szCs w:val="11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  <w:szCs w:val="11"/>
              </w:rPr>
              <w:t>Kd_CK</w:t>
            </w:r>
            <w:proofErr w:type="spellEnd"/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B947BF" w:rsidRDefault="00B947BF" w:rsidP="00B64A4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  <w:szCs w:val="11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  <w:szCs w:val="11"/>
              </w:rPr>
              <w:t>Kd_PST</w:t>
            </w:r>
            <w:proofErr w:type="spellEnd"/>
          </w:p>
        </w:tc>
        <w:tc>
          <w:tcPr>
            <w:tcW w:w="258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B947BF" w:rsidRDefault="00B947BF" w:rsidP="00B64A4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3"/>
                <w:szCs w:val="11"/>
              </w:rPr>
              <w:t>Gene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3"/>
                <w:szCs w:val="11"/>
              </w:rPr>
              <w:t xml:space="preserve"> Annot</w:t>
            </w: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3"/>
                <w:szCs w:val="11"/>
              </w:rPr>
              <w:t xml:space="preserve">ation 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3"/>
                <w:szCs w:val="11"/>
              </w:rPr>
              <w:t>Info</w:t>
            </w: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3"/>
                <w:szCs w:val="11"/>
              </w:rPr>
              <w:t>rmation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B947BF" w:rsidRDefault="00B947BF" w:rsidP="00B64A4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  <w:szCs w:val="11"/>
              </w:rPr>
              <w:t>log2FoldChange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  <w:szCs w:val="11"/>
              </w:rPr>
              <w:br/>
            </w:r>
            <w:proofErr w:type="spellStart"/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  <w:szCs w:val="11"/>
              </w:rPr>
              <w:t>Kd_PSTvsKd_CK</w:t>
            </w:r>
            <w:proofErr w:type="spellEnd"/>
          </w:p>
        </w:tc>
        <w:tc>
          <w:tcPr>
            <w:tcW w:w="62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B947BF" w:rsidRDefault="00B947BF" w:rsidP="00B64A4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  <w:szCs w:val="11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  <w:szCs w:val="11"/>
              </w:rPr>
              <w:t>padj</w:t>
            </w:r>
            <w:proofErr w:type="spellEnd"/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B947BF" w:rsidRDefault="00B947BF" w:rsidP="00B64A4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  <w:szCs w:val="11"/>
              </w:rPr>
              <w:t>log2FoldChange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  <w:szCs w:val="11"/>
              </w:rPr>
              <w:br/>
            </w:r>
            <w:proofErr w:type="spellStart"/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  <w:szCs w:val="11"/>
              </w:rPr>
              <w:t>Kd_PSTvsWT_PST</w:t>
            </w:r>
            <w:proofErr w:type="spellEnd"/>
          </w:p>
        </w:tc>
        <w:tc>
          <w:tcPr>
            <w:tcW w:w="62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B947BF" w:rsidRDefault="00B947BF" w:rsidP="00B64A4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  <w:szCs w:val="11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  <w:szCs w:val="11"/>
              </w:rPr>
              <w:t>padj</w:t>
            </w:r>
            <w:proofErr w:type="spellEnd"/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B947BF" w:rsidRDefault="00B947BF" w:rsidP="00B64A4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  <w:szCs w:val="11"/>
              </w:rPr>
              <w:t>log2FoldChange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  <w:szCs w:val="11"/>
              </w:rPr>
              <w:br/>
            </w:r>
            <w:proofErr w:type="spellStart"/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  <w:szCs w:val="11"/>
              </w:rPr>
              <w:t>OE_PSTvsOE_CK</w:t>
            </w:r>
            <w:proofErr w:type="spellEnd"/>
          </w:p>
        </w:tc>
        <w:tc>
          <w:tcPr>
            <w:tcW w:w="62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B947BF" w:rsidRDefault="00B947BF" w:rsidP="00B64A4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  <w:szCs w:val="11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  <w:szCs w:val="11"/>
              </w:rPr>
              <w:t>padj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B947BF" w:rsidRDefault="00B947BF" w:rsidP="00B64A4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  <w:szCs w:val="11"/>
              </w:rPr>
              <w:t>log2FoldChange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  <w:szCs w:val="11"/>
              </w:rPr>
              <w:br/>
            </w:r>
            <w:proofErr w:type="spellStart"/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  <w:szCs w:val="11"/>
              </w:rPr>
              <w:t>OE_PSTvsWT_PST</w:t>
            </w:r>
            <w:proofErr w:type="spellEnd"/>
          </w:p>
        </w:tc>
        <w:tc>
          <w:tcPr>
            <w:tcW w:w="62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B947BF" w:rsidRDefault="00B947BF" w:rsidP="00B64A4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  <w:szCs w:val="11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  <w:szCs w:val="11"/>
              </w:rPr>
              <w:t>padj</w:t>
            </w:r>
            <w:proofErr w:type="spellEnd"/>
          </w:p>
        </w:tc>
      </w:tr>
      <w:tr w:rsidR="00B947BF" w:rsidTr="00B64A4C">
        <w:trPr>
          <w:trHeight w:val="27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47BF" w:rsidRDefault="00B947BF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Novel0577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47BF" w:rsidRDefault="00B947BF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.7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47BF" w:rsidRDefault="00B947BF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3.2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47BF" w:rsidRDefault="00B947BF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73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47BF" w:rsidRDefault="00B947BF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4.00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47BF" w:rsidRDefault="00B947BF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3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47BF" w:rsidRDefault="00B947BF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4.33</w:t>
            </w: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47BF" w:rsidRDefault="00B947BF" w:rsidP="00B64A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wall-associated receptor kinase 2-like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47BF" w:rsidRDefault="00B947BF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2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47BF" w:rsidRDefault="00B947BF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0884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47BF" w:rsidRDefault="00B947BF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3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47BF" w:rsidRDefault="00B947BF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3729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47BF" w:rsidRDefault="00B947BF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78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47BF" w:rsidRDefault="00B947BF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208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47BF" w:rsidRDefault="00B947BF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29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47BF" w:rsidRDefault="00B947BF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37833</w:t>
            </w:r>
          </w:p>
        </w:tc>
      </w:tr>
      <w:tr w:rsidR="00B947BF" w:rsidTr="00B64A4C">
        <w:trPr>
          <w:trHeight w:val="27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47BF" w:rsidRDefault="00B947BF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LOC_7348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47BF" w:rsidRDefault="00B947BF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2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47BF" w:rsidRDefault="00B947BF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3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47BF" w:rsidRDefault="00B947BF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12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47BF" w:rsidRDefault="00B947BF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95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47BF" w:rsidRDefault="00B947BF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47BF" w:rsidRDefault="00B947BF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36</w:t>
            </w: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47BF" w:rsidRDefault="00B947BF" w:rsidP="00B64A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serine/threonine-protein kinase At5g01020-like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47BF" w:rsidRDefault="00B947BF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1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47BF" w:rsidRDefault="00B947BF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16882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47BF" w:rsidRDefault="00B947BF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1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47BF" w:rsidRDefault="00B947BF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8678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47BF" w:rsidRDefault="00B947BF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46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47BF" w:rsidRDefault="00B947BF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2630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47BF" w:rsidRDefault="00B947BF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7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47BF" w:rsidRDefault="00B947BF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38896</w:t>
            </w:r>
          </w:p>
        </w:tc>
      </w:tr>
      <w:tr w:rsidR="00B947BF" w:rsidTr="00B64A4C">
        <w:trPr>
          <w:trHeight w:val="27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47BF" w:rsidRDefault="00B947BF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LOC_6364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47BF" w:rsidRDefault="00B947BF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43.6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47BF" w:rsidRDefault="00B947BF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9.63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47BF" w:rsidRDefault="00B947BF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56.82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47BF" w:rsidRDefault="00B947BF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54.00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47BF" w:rsidRDefault="00B947BF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42.1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47BF" w:rsidRDefault="00B947BF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70.09</w:t>
            </w: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47BF" w:rsidRDefault="00B947BF" w:rsidP="00B64A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rps8, BrdiC_p061; ribosomal protein S8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47BF" w:rsidRDefault="00B947BF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49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47BF" w:rsidRDefault="00B947BF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3729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47BF" w:rsidRDefault="00B947BF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0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47BF" w:rsidRDefault="00B947BF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4.15E-0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47BF" w:rsidRDefault="00B947BF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-0.1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47BF" w:rsidRDefault="00B947BF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899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47BF" w:rsidRDefault="00B947BF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77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47BF" w:rsidRDefault="00B947BF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209</w:t>
            </w:r>
          </w:p>
        </w:tc>
      </w:tr>
      <w:tr w:rsidR="00B947BF" w:rsidTr="00B64A4C">
        <w:trPr>
          <w:trHeight w:val="27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47BF" w:rsidRDefault="00B947BF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LOC_6613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47BF" w:rsidRDefault="00B947BF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0.4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47BF" w:rsidRDefault="00B947BF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0.45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47BF" w:rsidRDefault="00B947BF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4.19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47BF" w:rsidRDefault="00B947BF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0.52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47BF" w:rsidRDefault="00B947BF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.5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47BF" w:rsidRDefault="00B947BF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7.28</w:t>
            </w: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47BF" w:rsidRDefault="00B947BF" w:rsidP="00B64A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robable WRKY transcription factor 7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47BF" w:rsidRDefault="00B947BF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9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47BF" w:rsidRDefault="00B947BF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40299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47BF" w:rsidRDefault="00B947BF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-0.64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47BF" w:rsidRDefault="00B947BF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435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47BF" w:rsidRDefault="00B947BF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4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47BF" w:rsidRDefault="00B947BF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05E-0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47BF" w:rsidRDefault="00B947BF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3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47BF" w:rsidRDefault="00B947BF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96697</w:t>
            </w:r>
          </w:p>
        </w:tc>
      </w:tr>
      <w:tr w:rsidR="00B947BF" w:rsidTr="00B64A4C">
        <w:trPr>
          <w:trHeight w:val="282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47BF" w:rsidRDefault="00B947BF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LOC_1390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47BF" w:rsidRDefault="00B947BF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2.8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47BF" w:rsidRDefault="00B947BF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41.29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47BF" w:rsidRDefault="00B947BF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4.66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47BF" w:rsidRDefault="00B947BF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0.37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47BF" w:rsidRDefault="00B947BF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4.9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47BF" w:rsidRDefault="00B947BF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7.69</w:t>
            </w: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47BF" w:rsidRDefault="00B947BF" w:rsidP="00B64A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glucan endo-1,3-beta-glucosidase, acidic isoform-like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47BF" w:rsidRDefault="00B947BF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0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47BF" w:rsidRDefault="00B947BF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2822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47BF" w:rsidRDefault="00B947BF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-0.49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47BF" w:rsidRDefault="00B947BF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158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47BF" w:rsidRDefault="00B947BF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0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47BF" w:rsidRDefault="00B947BF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124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47BF" w:rsidRDefault="00B947BF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-0.49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47BF" w:rsidRDefault="00B947BF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20269</w:t>
            </w:r>
          </w:p>
        </w:tc>
      </w:tr>
      <w:tr w:rsidR="00B947BF" w:rsidTr="00B64A4C">
        <w:trPr>
          <w:trHeight w:val="27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47BF" w:rsidRDefault="00B947BF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LOC_1270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47BF" w:rsidRDefault="00B947BF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4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47BF" w:rsidRDefault="00B947BF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.94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47BF" w:rsidRDefault="00B947BF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7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47BF" w:rsidRDefault="00B947BF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3.37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47BF" w:rsidRDefault="00B947BF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4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47BF" w:rsidRDefault="00B947BF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43</w:t>
            </w: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47BF" w:rsidRDefault="00B947BF" w:rsidP="00B64A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cytochrome P450 72A15-like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47BF" w:rsidRDefault="00B947BF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0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47BF" w:rsidRDefault="00B947BF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1759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47BF" w:rsidRDefault="00B947BF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-0.58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47BF" w:rsidRDefault="00B947BF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7899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47BF" w:rsidRDefault="00B947BF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8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47BF" w:rsidRDefault="00B947BF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1885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47BF" w:rsidRDefault="00B947BF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1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47BF" w:rsidRDefault="00B947BF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86108</w:t>
            </w:r>
          </w:p>
        </w:tc>
      </w:tr>
      <w:tr w:rsidR="00B947BF" w:rsidTr="00B64A4C">
        <w:trPr>
          <w:trHeight w:val="27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47BF" w:rsidRDefault="00B947BF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LOC_6818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47BF" w:rsidRDefault="00B947BF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9.6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47BF" w:rsidRDefault="00B947BF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59.52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47BF" w:rsidRDefault="00B947BF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31.59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47BF" w:rsidRDefault="00B947BF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8.35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47BF" w:rsidRDefault="00B947BF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2.5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47BF" w:rsidRDefault="00B947BF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60.24</w:t>
            </w: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47BF" w:rsidRDefault="00B947BF" w:rsidP="00B64A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chitinas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 8-like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47BF" w:rsidRDefault="00B947BF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35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47BF" w:rsidRDefault="00B947BF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123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47BF" w:rsidRDefault="00B947BF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47BF" w:rsidRDefault="00B947BF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9893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47BF" w:rsidRDefault="00B947BF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34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47BF" w:rsidRDefault="00B947BF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5743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47BF" w:rsidRDefault="00B947BF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53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47BF" w:rsidRDefault="00B947BF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41293</w:t>
            </w:r>
          </w:p>
        </w:tc>
      </w:tr>
      <w:tr w:rsidR="00B947BF" w:rsidTr="00B64A4C">
        <w:trPr>
          <w:trHeight w:val="27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47BF" w:rsidRDefault="00B947BF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Novel0225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47BF" w:rsidRDefault="00B947BF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8.7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47BF" w:rsidRDefault="00B947BF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51.82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47BF" w:rsidRDefault="00B947BF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2.03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47BF" w:rsidRDefault="00B947BF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40.17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47BF" w:rsidRDefault="00B947BF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9.6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47BF" w:rsidRDefault="00B947BF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3.85</w:t>
            </w: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47BF" w:rsidRDefault="00B947BF" w:rsidP="00B64A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ABC transporter C family member 3-like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47BF" w:rsidRDefault="00B947BF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93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47BF" w:rsidRDefault="00B947BF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9683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47BF" w:rsidRDefault="00B947BF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-0.74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47BF" w:rsidRDefault="00B947BF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859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47BF" w:rsidRDefault="00B947BF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06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47BF" w:rsidRDefault="00B947BF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019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47BF" w:rsidRDefault="00B947BF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-0.2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47BF" w:rsidRDefault="00B947BF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65956</w:t>
            </w:r>
          </w:p>
        </w:tc>
      </w:tr>
      <w:tr w:rsidR="00B947BF" w:rsidTr="00B64A4C">
        <w:trPr>
          <w:trHeight w:val="285"/>
        </w:trPr>
        <w:tc>
          <w:tcPr>
            <w:tcW w:w="8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B947BF" w:rsidRDefault="00B947BF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LOC_3705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B947BF" w:rsidRDefault="00B947BF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30.09</w:t>
            </w:r>
          </w:p>
        </w:tc>
        <w:tc>
          <w:tcPr>
            <w:tcW w:w="6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B947BF" w:rsidRDefault="00B947BF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65.02</w:t>
            </w:r>
          </w:p>
        </w:tc>
        <w:tc>
          <w:tcPr>
            <w:tcW w:w="59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B947BF" w:rsidRDefault="00B947BF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1.67</w:t>
            </w:r>
          </w:p>
        </w:tc>
        <w:tc>
          <w:tcPr>
            <w:tcW w:w="63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B947BF" w:rsidRDefault="00B947BF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37.10</w:t>
            </w:r>
          </w:p>
        </w:tc>
        <w:tc>
          <w:tcPr>
            <w:tcW w:w="5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B947BF" w:rsidRDefault="00B947BF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2.1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B947BF" w:rsidRDefault="00B947BF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6.77</w:t>
            </w:r>
          </w:p>
        </w:tc>
        <w:tc>
          <w:tcPr>
            <w:tcW w:w="25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B947BF" w:rsidRDefault="00B947BF" w:rsidP="00B64A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ABC transporter C family member 3-like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B947BF" w:rsidRDefault="00B947BF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79</w:t>
            </w:r>
          </w:p>
        </w:tc>
        <w:tc>
          <w:tcPr>
            <w:tcW w:w="6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B947BF" w:rsidRDefault="00B947BF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39908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B947BF" w:rsidRDefault="00B947BF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-0.84</w:t>
            </w:r>
          </w:p>
        </w:tc>
        <w:tc>
          <w:tcPr>
            <w:tcW w:w="6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B947BF" w:rsidRDefault="00B947BF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1609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B947BF" w:rsidRDefault="00B947BF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02</w:t>
            </w:r>
          </w:p>
        </w:tc>
        <w:tc>
          <w:tcPr>
            <w:tcW w:w="6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B947BF" w:rsidRDefault="00B947BF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041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B947BF" w:rsidRDefault="00B947BF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-0.38</w:t>
            </w:r>
          </w:p>
        </w:tc>
        <w:tc>
          <w:tcPr>
            <w:tcW w:w="6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B947BF" w:rsidRDefault="00B947BF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37415</w:t>
            </w:r>
          </w:p>
        </w:tc>
      </w:tr>
    </w:tbl>
    <w:p w:rsidR="00B947BF" w:rsidRDefault="00B947BF" w:rsidP="00B947BF">
      <w:pPr>
        <w:widowControl/>
        <w:jc w:val="left"/>
        <w:rPr>
          <w:rFonts w:ascii="Times New Roman" w:hAnsi="Times New Roman" w:cs="Times New Roman"/>
        </w:rPr>
      </w:pPr>
    </w:p>
    <w:p w:rsidR="007312F1" w:rsidRDefault="00B947BF" w:rsidP="00B947BF"/>
    <w:sectPr w:rsidR="007312F1" w:rsidSect="00B947B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47BF"/>
    <w:rsid w:val="00B61B5F"/>
    <w:rsid w:val="00B85C5E"/>
    <w:rsid w:val="00B947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947B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947B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4</Words>
  <Characters>1281</Characters>
  <Application>Microsoft Office Word</Application>
  <DocSecurity>0</DocSecurity>
  <Lines>10</Lines>
  <Paragraphs>3</Paragraphs>
  <ScaleCrop>false</ScaleCrop>
  <Company/>
  <LinksUpToDate>false</LinksUpToDate>
  <CharactersWithSpaces>15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doW</dc:creator>
  <cp:lastModifiedBy>XdoW</cp:lastModifiedBy>
  <cp:revision>1</cp:revision>
  <dcterms:created xsi:type="dcterms:W3CDTF">2018-09-29T14:47:00Z</dcterms:created>
  <dcterms:modified xsi:type="dcterms:W3CDTF">2018-09-29T14:47:00Z</dcterms:modified>
</cp:coreProperties>
</file>